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7C26C" w14:textId="3389842D" w:rsidR="00557792" w:rsidRDefault="00557792">
      <w:pPr>
        <w:rPr>
          <w:rFonts w:ascii="Times New Roman" w:hAnsi="Times New Roman" w:cs="Times New Roman"/>
          <w:b/>
          <w:bCs/>
        </w:rPr>
      </w:pPr>
      <w:bookmarkStart w:id="0" w:name="_Hlk141601875"/>
      <w:r>
        <w:rPr>
          <w:rFonts w:ascii="Times New Roman" w:hAnsi="Times New Roman" w:cs="Times New Roman"/>
          <w:b/>
          <w:bCs/>
        </w:rPr>
        <w:t>S</w:t>
      </w:r>
      <w:r w:rsidR="008734D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Table. </w:t>
      </w:r>
      <w:r w:rsidR="00EF00C0">
        <w:rPr>
          <w:rFonts w:ascii="Times New Roman" w:hAnsi="Times New Roman" w:cs="Times New Roman"/>
          <w:b/>
          <w:bCs/>
        </w:rPr>
        <w:t xml:space="preserve">Median </w:t>
      </w:r>
      <w:r>
        <w:rPr>
          <w:rFonts w:ascii="Times New Roman" w:hAnsi="Times New Roman" w:cs="Times New Roman"/>
          <w:b/>
          <w:bCs/>
        </w:rPr>
        <w:t xml:space="preserve">G6PD values and interquartile ranges </w:t>
      </w:r>
      <w:r w:rsidR="00994999">
        <w:rPr>
          <w:rFonts w:ascii="Times New Roman" w:hAnsi="Times New Roman" w:cs="Times New Roman"/>
          <w:b/>
          <w:bCs/>
        </w:rPr>
        <w:t xml:space="preserve">from </w:t>
      </w:r>
      <w:r>
        <w:rPr>
          <w:rFonts w:ascii="Times New Roman" w:hAnsi="Times New Roman" w:cs="Times New Roman"/>
          <w:b/>
          <w:bCs/>
        </w:rPr>
        <w:t xml:space="preserve">all </w:t>
      </w:r>
      <w:r w:rsidR="00EF00C0">
        <w:rPr>
          <w:rFonts w:ascii="Times New Roman" w:hAnsi="Times New Roman" w:cs="Times New Roman"/>
          <w:b/>
          <w:bCs/>
        </w:rPr>
        <w:t xml:space="preserve">normal </w:t>
      </w:r>
      <w:r>
        <w:rPr>
          <w:rFonts w:ascii="Times New Roman" w:hAnsi="Times New Roman" w:cs="Times New Roman"/>
          <w:b/>
          <w:bCs/>
        </w:rPr>
        <w:t xml:space="preserve">males </w:t>
      </w:r>
      <w:r w:rsidR="00EF00C0">
        <w:rPr>
          <w:rFonts w:ascii="Times New Roman" w:hAnsi="Times New Roman" w:cs="Times New Roman"/>
          <w:b/>
          <w:bCs/>
        </w:rPr>
        <w:t>in the analytical populations*, by</w:t>
      </w:r>
      <w:r>
        <w:rPr>
          <w:rFonts w:ascii="Times New Roman" w:hAnsi="Times New Roman" w:cs="Times New Roman"/>
          <w:b/>
          <w:bCs/>
        </w:rPr>
        <w:t xml:space="preserve"> site</w:t>
      </w:r>
      <w:r w:rsidR="00EF00C0">
        <w:rPr>
          <w:rFonts w:ascii="Times New Roman" w:hAnsi="Times New Roman" w:cs="Times New Roman"/>
          <w:b/>
          <w:bCs/>
        </w:rPr>
        <w:t>*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5"/>
        <w:gridCol w:w="1350"/>
        <w:gridCol w:w="1170"/>
        <w:gridCol w:w="1260"/>
        <w:gridCol w:w="1260"/>
        <w:gridCol w:w="1145"/>
        <w:gridCol w:w="1150"/>
        <w:gridCol w:w="1050"/>
        <w:gridCol w:w="951"/>
      </w:tblGrid>
      <w:tr w:rsidR="00557792" w:rsidRPr="00557792" w14:paraId="75DF7E30" w14:textId="77777777" w:rsidTr="00557792">
        <w:trPr>
          <w:trHeight w:val="20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bookmarkEnd w:id="0"/>
          <w:p w14:paraId="27CD7985" w14:textId="77777777" w:rsidR="00557792" w:rsidRPr="00557792" w:rsidRDefault="00557792" w:rsidP="00557792">
            <w:pPr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082FF470" w14:textId="073BD806" w:rsidR="00557792" w:rsidRPr="00557792" w:rsidRDefault="00557792" w:rsidP="00557792">
            <w:pPr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Bangladesh</w:t>
            </w:r>
            <w:r w:rsidRPr="0055779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2C1275C" w14:textId="79609EC4" w:rsidR="00557792" w:rsidRPr="00557792" w:rsidRDefault="00557792" w:rsidP="00557792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557792">
              <w:rPr>
                <w:rFonts w:ascii="Times New Roman" w:hAnsi="Times New Roman" w:cs="Times New Roman"/>
                <w:b/>
                <w:bCs/>
                <w:lang w:val="fr-FR"/>
              </w:rPr>
              <w:t>Brazil</w:t>
            </w:r>
            <w:r w:rsidRPr="00557792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70FB084" w14:textId="7F419BBA" w:rsidR="00557792" w:rsidRPr="008734DC" w:rsidRDefault="00557792" w:rsidP="0055779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Ethiopia</w:t>
            </w:r>
            <w:r w:rsidR="003479F3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6FF3855A" w14:textId="1D49FF73" w:rsidR="00557792" w:rsidRPr="00557792" w:rsidRDefault="00557792" w:rsidP="00557792">
            <w:pPr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  <w:lang w:val="es-419"/>
              </w:rPr>
              <w:t>India</w:t>
            </w:r>
            <w:r w:rsidR="003479F3">
              <w:rPr>
                <w:rFonts w:ascii="Times New Roman" w:hAnsi="Times New Roman" w:cs="Times New Roman"/>
                <w:b/>
                <w:bCs/>
                <w:vertAlign w:val="superscript"/>
                <w:lang w:val="es-419"/>
              </w:rPr>
              <w:t>d</w:t>
            </w:r>
            <w:r w:rsidRPr="00557792">
              <w:rPr>
                <w:rFonts w:ascii="Times New Roman" w:hAnsi="Times New Roman" w:cs="Times New Roman"/>
                <w:b/>
                <w:bCs/>
                <w:lang w:val="es-419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4A813A69" w14:textId="6D4C4D53" w:rsidR="00557792" w:rsidRPr="00557792" w:rsidRDefault="00557792" w:rsidP="00557792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557792">
              <w:rPr>
                <w:rFonts w:ascii="Times New Roman" w:hAnsi="Times New Roman" w:cs="Times New Roman"/>
                <w:b/>
                <w:bCs/>
                <w:lang w:val="fr-FR"/>
              </w:rPr>
              <w:t>UK</w:t>
            </w:r>
            <w:r w:rsidR="003479F3">
              <w:rPr>
                <w:rFonts w:ascii="Times New Roman" w:hAnsi="Times New Roman" w:cs="Times New Roman"/>
                <w:b/>
                <w:bCs/>
                <w:vertAlign w:val="superscript"/>
                <w:lang w:val="es-419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606E3B0B" w14:textId="233F5EA4" w:rsidR="00557792" w:rsidRPr="00557792" w:rsidRDefault="00557792" w:rsidP="00A9492C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557792">
              <w:rPr>
                <w:rFonts w:ascii="Times New Roman" w:hAnsi="Times New Roman" w:cs="Times New Roman"/>
                <w:b/>
                <w:bCs/>
                <w:lang w:val="fr-FR"/>
              </w:rPr>
              <w:t>US (2021)</w:t>
            </w:r>
            <w:r w:rsidR="003479F3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7FDC095B" w14:textId="511E8C39" w:rsidR="00557792" w:rsidRPr="00557792" w:rsidRDefault="00557792" w:rsidP="00557792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557792">
              <w:rPr>
                <w:rFonts w:ascii="Times New Roman" w:hAnsi="Times New Roman" w:cs="Times New Roman"/>
                <w:b/>
                <w:bCs/>
                <w:lang w:val="fr-FR"/>
              </w:rPr>
              <w:t>US</w:t>
            </w:r>
            <w:r w:rsidR="00A9492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557792">
              <w:rPr>
                <w:rFonts w:ascii="Times New Roman" w:hAnsi="Times New Roman" w:cs="Times New Roman"/>
                <w:b/>
                <w:bCs/>
                <w:lang w:val="fr-FR"/>
              </w:rPr>
              <w:t>(2019)</w:t>
            </w:r>
            <w:r w:rsidR="003479F3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75FEBA2" w14:textId="1BF64DF6" w:rsidR="00557792" w:rsidRPr="00557792" w:rsidRDefault="00557792" w:rsidP="00557792">
            <w:pPr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Thailand</w:t>
            </w:r>
            <w:r w:rsidR="003479F3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  <w:r w:rsidRPr="0055779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557792" w:rsidRPr="00557792" w14:paraId="35D67B11" w14:textId="77777777" w:rsidTr="008734DC">
        <w:trPr>
          <w:trHeight w:val="20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9F8FD90" w14:textId="77777777" w:rsidR="00557792" w:rsidRPr="00557792" w:rsidRDefault="00557792" w:rsidP="005577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G6PD median (IQR) Pointe Scientific, venous specimens</w:t>
            </w:r>
          </w:p>
          <w:p w14:paraId="00243630" w14:textId="77777777" w:rsidR="00557792" w:rsidRPr="00557792" w:rsidRDefault="00557792" w:rsidP="005577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(U/g H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83F7DBF" w14:textId="60E63BC8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</w:t>
            </w:r>
          </w:p>
          <w:p w14:paraId="06C7C59C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8.1– 9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8F49C86" w14:textId="7B90562C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</w:t>
            </w:r>
          </w:p>
          <w:p w14:paraId="1B25875E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8.3 – 9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9C6E70F" w14:textId="6B46D31D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</w:t>
            </w:r>
          </w:p>
          <w:p w14:paraId="2E9AEFFC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7.2 – 9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8F55F9B" w14:textId="171DE690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</w:t>
            </w:r>
          </w:p>
          <w:p w14:paraId="4861749B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7.7 -10.0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DC33A18" w14:textId="7122F2DC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5</w:t>
            </w:r>
          </w:p>
          <w:p w14:paraId="2598981E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10.2 -1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A1071DD" w14:textId="64CBC5E0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</w:t>
            </w:r>
          </w:p>
          <w:p w14:paraId="13ED299E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10.4 – 1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C624F52" w14:textId="78730833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</w:t>
            </w:r>
          </w:p>
          <w:p w14:paraId="3289A3C1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8.1 – 1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55BE7F8" w14:textId="700E86F5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</w:t>
            </w:r>
          </w:p>
          <w:p w14:paraId="11DF1287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6.6 – 7.8)</w:t>
            </w:r>
          </w:p>
        </w:tc>
      </w:tr>
      <w:tr w:rsidR="00557792" w:rsidRPr="00557792" w14:paraId="66710827" w14:textId="77777777" w:rsidTr="008734DC">
        <w:trPr>
          <w:trHeight w:val="20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C39B066" w14:textId="77777777" w:rsidR="00557792" w:rsidRPr="00557792" w:rsidRDefault="00557792" w:rsidP="005577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G6PD median (IQR) STANDARD G6PD Test, capillary specimens (U/g H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C311BD0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304BD78" w14:textId="0A8400F0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5</w:t>
            </w:r>
          </w:p>
          <w:p w14:paraId="17E5ACAB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6.6 – 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11DCA33" w14:textId="0524A75F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6</w:t>
            </w:r>
          </w:p>
          <w:p w14:paraId="4EE2FB91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6.8– 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4D9B8DF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</w:t>
            </w:r>
          </w:p>
          <w:p w14:paraId="5F9642FD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7.6 – 9.9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294C70B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0A4B063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6</w:t>
            </w:r>
          </w:p>
          <w:p w14:paraId="090F9312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6.7 – 8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589C97E" w14:textId="6A35931E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203CA35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57792" w:rsidRPr="00557792" w14:paraId="00E7B555" w14:textId="77777777" w:rsidTr="008734DC">
        <w:trPr>
          <w:trHeight w:val="20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952A327" w14:textId="77777777" w:rsidR="00557792" w:rsidRPr="00557792" w:rsidRDefault="00557792" w:rsidP="005577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G6PD median (IQR) STANDARD G6PD Test, venous specimens (U/g H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249D7A0" w14:textId="2459DB2A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</w:t>
            </w:r>
          </w:p>
          <w:p w14:paraId="35E1E167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6.9 – 8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59102D0" w14:textId="26399800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</w:t>
            </w:r>
          </w:p>
          <w:p w14:paraId="1725A99A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7.1 – 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AE829BA" w14:textId="0A890541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</w:t>
            </w:r>
          </w:p>
          <w:p w14:paraId="57958190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7.1 – 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D98459C" w14:textId="459B4C81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</w:t>
            </w:r>
          </w:p>
          <w:p w14:paraId="75B33268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7.1 – 9.5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6A1BD95" w14:textId="71D2CC0C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3</w:t>
            </w:r>
          </w:p>
          <w:p w14:paraId="35F2FC6F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9.4 – 1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5CAF92D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3</w:t>
            </w:r>
          </w:p>
          <w:p w14:paraId="16C61ECC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6.5 – 8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9983DB8" w14:textId="3EEAEABC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1</w:t>
            </w:r>
          </w:p>
          <w:p w14:paraId="70848BDD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8.5 – 1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7F69D31" w14:textId="77777777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</w:t>
            </w:r>
          </w:p>
          <w:p w14:paraId="3AF916AD" w14:textId="553C0A3C" w:rsidR="00557792" w:rsidRPr="008734DC" w:rsidRDefault="00557792" w:rsidP="00873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DC">
              <w:rPr>
                <w:rFonts w:ascii="Times New Roman" w:hAnsi="Times New Roman" w:cs="Times New Roman"/>
                <w:sz w:val="20"/>
                <w:szCs w:val="20"/>
              </w:rPr>
              <w:t>(5.7 – 7.7)</w:t>
            </w:r>
          </w:p>
        </w:tc>
      </w:tr>
    </w:tbl>
    <w:p w14:paraId="33A47BAA" w14:textId="281CA178" w:rsidR="00557792" w:rsidRDefault="00557792" w:rsidP="005577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57792">
        <w:rPr>
          <w:rFonts w:ascii="Times New Roman" w:hAnsi="Times New Roman" w:cs="Times New Roman"/>
          <w:sz w:val="20"/>
          <w:szCs w:val="20"/>
        </w:rPr>
        <w:t xml:space="preserve">Abbreviation: IQR, interquartile range. </w:t>
      </w:r>
    </w:p>
    <w:p w14:paraId="6D6B4ADD" w14:textId="59F167AA" w:rsidR="00EF00C0" w:rsidRPr="00557792" w:rsidRDefault="00EF00C0" w:rsidP="0055779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Where applicable, excluding data from normal males that were used to calculate the adjusted male medians (AMM). </w:t>
      </w:r>
    </w:p>
    <w:p w14:paraId="3BA051C1" w14:textId="77777777" w:rsidR="00557792" w:rsidRPr="00557792" w:rsidRDefault="00557792" w:rsidP="0055779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2212538" w14:textId="0C6AD1CF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a. Data published within </w:t>
      </w:r>
      <w:r w:rsidR="00CC3191">
        <w:rPr>
          <w:rFonts w:ascii="Times New Roman" w:hAnsi="Times New Roman" w:cs="Times New Roman"/>
          <w:sz w:val="16"/>
          <w:szCs w:val="16"/>
        </w:rPr>
        <w:t>[21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4C9D8B84" w14:textId="1B8744DD" w:rsidR="003479F3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b .Data published within </w:t>
      </w:r>
      <w:r w:rsidR="00CC3191">
        <w:rPr>
          <w:rFonts w:ascii="Times New Roman" w:hAnsi="Times New Roman" w:cs="Times New Roman"/>
          <w:sz w:val="16"/>
          <w:szCs w:val="16"/>
        </w:rPr>
        <w:t>[20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52FE2D4F" w14:textId="39E151FC" w:rsidR="003479F3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. Data published at Domingo </w:t>
      </w:r>
      <w:r w:rsidR="00CC3191">
        <w:rPr>
          <w:rFonts w:ascii="Times New Roman" w:hAnsi="Times New Roman" w:cs="Times New Roman"/>
          <w:sz w:val="16"/>
          <w:szCs w:val="16"/>
        </w:rPr>
        <w:t>[23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C1CFED2" w14:textId="23B05C7A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d. Data published at Domingo </w:t>
      </w:r>
      <w:r w:rsidR="00CC3191">
        <w:rPr>
          <w:rFonts w:ascii="Times New Roman" w:hAnsi="Times New Roman" w:cs="Times New Roman"/>
          <w:sz w:val="16"/>
          <w:szCs w:val="16"/>
        </w:rPr>
        <w:t>[24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F68B74B" w14:textId="3A49FDDB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</w:t>
      </w:r>
      <w:r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CC3191">
        <w:rPr>
          <w:rFonts w:ascii="Times New Roman" w:hAnsi="Times New Roman" w:cs="Times New Roman"/>
          <w:sz w:val="16"/>
          <w:szCs w:val="16"/>
        </w:rPr>
        <w:t>[22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6F4CC5EF" w14:textId="7D364E20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</w:t>
      </w:r>
      <w:r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CC3191">
        <w:rPr>
          <w:rFonts w:ascii="Times New Roman" w:hAnsi="Times New Roman" w:cs="Times New Roman"/>
          <w:sz w:val="16"/>
          <w:szCs w:val="16"/>
        </w:rPr>
        <w:t>[19]</w:t>
      </w:r>
      <w:r w:rsidRPr="00450C6B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1C23CFA6" w14:textId="385590A2" w:rsidR="00557792" w:rsidRDefault="00557792">
      <w:pPr>
        <w:rPr>
          <w:rFonts w:ascii="Times New Roman" w:hAnsi="Times New Roman" w:cs="Times New Roman"/>
          <w:b/>
          <w:bCs/>
        </w:rPr>
      </w:pPr>
    </w:p>
    <w:sectPr w:rsidR="00557792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734DC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C3191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3</cp:revision>
  <dcterms:created xsi:type="dcterms:W3CDTF">2023-09-23T16:09:00Z</dcterms:created>
  <dcterms:modified xsi:type="dcterms:W3CDTF">2023-10-02T07:04:00Z</dcterms:modified>
</cp:coreProperties>
</file>